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7EB89" w14:textId="3A576BA3" w:rsidR="00921644" w:rsidRPr="00921644" w:rsidRDefault="002405A1" w:rsidP="0092164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</w:t>
      </w:r>
      <w:r w:rsidR="00995E1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F74C11"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="00995E13">
        <w:rPr>
          <w:rFonts w:ascii="Times New Roman" w:hAnsi="Times New Roman" w:cs="Times New Roman"/>
          <w:b/>
          <w:bCs/>
          <w:sz w:val="22"/>
          <w:szCs w:val="22"/>
        </w:rPr>
        <w:t>abl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1</w:t>
      </w:r>
      <w:r w:rsidR="00921644" w:rsidRPr="00921644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921644" w:rsidRPr="00921644">
        <w:rPr>
          <w:rFonts w:ascii="Times New Roman" w:hAnsi="Times New Roman" w:cs="Times New Roman" w:hint="eastAsia"/>
          <w:b/>
          <w:bCs/>
          <w:sz w:val="22"/>
          <w:szCs w:val="22"/>
        </w:rPr>
        <w:t>R</w:t>
      </w:r>
      <w:r w:rsidR="00921644" w:rsidRPr="00921644">
        <w:rPr>
          <w:rFonts w:ascii="Times New Roman" w:hAnsi="Times New Roman" w:cs="Times New Roman"/>
          <w:b/>
          <w:bCs/>
          <w:sz w:val="22"/>
          <w:szCs w:val="22"/>
        </w:rPr>
        <w:t xml:space="preserve">efractive </w:t>
      </w:r>
      <w:r w:rsidR="00921644" w:rsidRPr="00921644">
        <w:rPr>
          <w:rFonts w:ascii="Times New Roman" w:hAnsi="Times New Roman" w:cs="Times New Roman" w:hint="eastAsia"/>
          <w:b/>
          <w:bCs/>
          <w:sz w:val="22"/>
          <w:szCs w:val="22"/>
        </w:rPr>
        <w:t>errors</w:t>
      </w:r>
      <w:r w:rsidR="00921644" w:rsidRPr="00921644">
        <w:rPr>
          <w:rFonts w:ascii="Times New Roman" w:hAnsi="Times New Roman" w:cs="Times New Roman"/>
          <w:b/>
          <w:bCs/>
          <w:sz w:val="22"/>
          <w:szCs w:val="22"/>
        </w:rPr>
        <w:t xml:space="preserve"> between irid</w:t>
      </w:r>
      <w:r w:rsidR="00921644" w:rsidRPr="00921644">
        <w:rPr>
          <w:rFonts w:ascii="Times New Roman" w:hAnsi="Times New Roman" w:cs="Times New Roman" w:hint="eastAsia"/>
          <w:b/>
          <w:bCs/>
          <w:sz w:val="22"/>
          <w:szCs w:val="22"/>
        </w:rPr>
        <w:t>o</w:t>
      </w:r>
      <w:r w:rsidR="00921644" w:rsidRPr="00921644">
        <w:rPr>
          <w:rFonts w:ascii="Times New Roman" w:hAnsi="Times New Roman" w:cs="Times New Roman"/>
          <w:b/>
          <w:bCs/>
          <w:sz w:val="22"/>
          <w:szCs w:val="22"/>
        </w:rPr>
        <w:t>tomized and non-irid</w:t>
      </w:r>
      <w:r w:rsidR="00921644" w:rsidRPr="00921644">
        <w:rPr>
          <w:rFonts w:ascii="Times New Roman" w:hAnsi="Times New Roman" w:cs="Times New Roman" w:hint="eastAsia"/>
          <w:b/>
          <w:bCs/>
          <w:sz w:val="22"/>
          <w:szCs w:val="22"/>
        </w:rPr>
        <w:t>o</w:t>
      </w:r>
      <w:r w:rsidR="00921644" w:rsidRPr="00921644">
        <w:rPr>
          <w:rFonts w:ascii="Times New Roman" w:hAnsi="Times New Roman" w:cs="Times New Roman"/>
          <w:b/>
          <w:bCs/>
          <w:sz w:val="22"/>
          <w:szCs w:val="22"/>
        </w:rPr>
        <w:t xml:space="preserve">tomized eyes in </w:t>
      </w:r>
      <w:r w:rsidR="00921644" w:rsidRPr="00921644">
        <w:rPr>
          <w:rFonts w:ascii="Times New Roman" w:hAnsi="Times New Roman" w:cs="Times New Roman" w:hint="eastAsia"/>
          <w:b/>
          <w:bCs/>
          <w:sz w:val="22"/>
          <w:szCs w:val="22"/>
        </w:rPr>
        <w:t>the</w:t>
      </w:r>
      <w:r w:rsidR="00921644" w:rsidRPr="00921644">
        <w:rPr>
          <w:rFonts w:ascii="Times New Roman" w:hAnsi="Times New Roman" w:cs="Times New Roman"/>
          <w:b/>
          <w:bCs/>
          <w:sz w:val="22"/>
          <w:szCs w:val="22"/>
        </w:rPr>
        <w:t xml:space="preserve"> APAC group.</w:t>
      </w:r>
    </w:p>
    <w:tbl>
      <w:tblPr>
        <w:tblW w:w="4885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7"/>
        <w:gridCol w:w="759"/>
        <w:gridCol w:w="1264"/>
        <w:gridCol w:w="1264"/>
        <w:gridCol w:w="2225"/>
        <w:gridCol w:w="1364"/>
        <w:gridCol w:w="191"/>
        <w:gridCol w:w="1264"/>
        <w:gridCol w:w="1275"/>
        <w:gridCol w:w="1291"/>
        <w:gridCol w:w="1283"/>
      </w:tblGrid>
      <w:tr w:rsidR="00D81619" w:rsidRPr="00D81619" w14:paraId="5D17416B" w14:textId="77777777" w:rsidTr="00E16BD7">
        <w:trPr>
          <w:trHeight w:val="339"/>
        </w:trPr>
        <w:tc>
          <w:tcPr>
            <w:tcW w:w="528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FCF06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9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0F561E2E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81619">
              <w:rPr>
                <w:rFonts w:ascii="Times New Roman" w:hAnsi="Times New Roman" w:cs="Times New Roman"/>
                <w:b/>
                <w:bCs/>
                <w:szCs w:val="20"/>
              </w:rPr>
              <w:t>LPI</w:t>
            </w:r>
          </w:p>
        </w:tc>
        <w:tc>
          <w:tcPr>
            <w:tcW w:w="464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5D08E12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81619">
              <w:rPr>
                <w:rFonts w:ascii="Times New Roman" w:hAnsi="Times New Roman" w:cs="Times New Roman"/>
                <w:b/>
                <w:bCs/>
                <w:szCs w:val="20"/>
              </w:rPr>
              <w:t>MAE (D)</w:t>
            </w:r>
          </w:p>
        </w:tc>
        <w:tc>
          <w:tcPr>
            <w:tcW w:w="464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CE72DB1" w14:textId="77777777" w:rsidR="0058784C" w:rsidRPr="00D81619" w:rsidDel="00D758E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81619">
              <w:rPr>
                <w:rFonts w:ascii="Times New Roman" w:hAnsi="Times New Roman" w:cs="Times New Roman"/>
                <w:b/>
                <w:bCs/>
                <w:szCs w:val="20"/>
              </w:rPr>
              <w:t>MedAE (D)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2BD0C189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81619">
              <w:rPr>
                <w:rFonts w:ascii="Times New Roman" w:hAnsi="Times New Roman" w:cs="Times New Roman"/>
                <w:b/>
                <w:bCs/>
                <w:szCs w:val="20"/>
              </w:rPr>
              <w:t xml:space="preserve">PE </w:t>
            </w:r>
            <w:r w:rsidRPr="00D81619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± </w:t>
            </w:r>
            <w:r w:rsidRPr="00D81619">
              <w:rPr>
                <w:rFonts w:ascii="Times New Roman" w:hAnsi="Times New Roman" w:cs="Times New Roman"/>
                <w:b/>
                <w:bCs/>
                <w:szCs w:val="20"/>
              </w:rPr>
              <w:t>SD (D)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29D5D45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81619">
              <w:rPr>
                <w:rFonts w:ascii="Times New Roman" w:hAnsi="Times New Roman" w:cs="Times New Roman"/>
                <w:b/>
                <w:bCs/>
                <w:szCs w:val="20"/>
              </w:rPr>
              <w:t>P value*</w:t>
            </w:r>
          </w:p>
        </w:tc>
        <w:tc>
          <w:tcPr>
            <w:tcW w:w="70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6A0FD1E4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877" w:type="pct"/>
            <w:gridSpan w:val="4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BF41003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81619">
              <w:rPr>
                <w:rFonts w:ascii="Times New Roman" w:hAnsi="Times New Roman" w:cs="Times New Roman"/>
                <w:b/>
                <w:bCs/>
                <w:szCs w:val="20"/>
              </w:rPr>
              <w:t>Eyes within PE (%)</w:t>
            </w:r>
          </w:p>
        </w:tc>
      </w:tr>
      <w:tr w:rsidR="00D81619" w:rsidRPr="00D81619" w14:paraId="30AA1B3D" w14:textId="77777777" w:rsidTr="00E16BD7">
        <w:trPr>
          <w:trHeight w:val="339"/>
        </w:trPr>
        <w:tc>
          <w:tcPr>
            <w:tcW w:w="528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5894D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9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0E12A3D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4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1E22C7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4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29041B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48F86FA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3A18BB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5CD3BE0F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2F36AB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±</w:t>
            </w:r>
            <w:r w:rsidRPr="00D81619">
              <w:rPr>
                <w:rFonts w:ascii="Times New Roman" w:hAnsi="Times New Roman" w:cs="Times New Roman"/>
                <w:b/>
                <w:bCs/>
                <w:szCs w:val="20"/>
              </w:rPr>
              <w:t>0.25 D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8510335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±</w:t>
            </w:r>
            <w:r w:rsidRPr="00D81619">
              <w:rPr>
                <w:rFonts w:ascii="Times New Roman" w:hAnsi="Times New Roman" w:cs="Times New Roman"/>
                <w:b/>
                <w:bCs/>
                <w:szCs w:val="20"/>
              </w:rPr>
              <w:t>0.50 D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6F4CDDD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±</w:t>
            </w:r>
            <w:r w:rsidRPr="00D81619">
              <w:rPr>
                <w:rFonts w:ascii="Times New Roman" w:hAnsi="Times New Roman" w:cs="Times New Roman"/>
                <w:b/>
                <w:bCs/>
                <w:szCs w:val="20"/>
              </w:rPr>
              <w:t xml:space="preserve">0.75 D 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88A674F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±</w:t>
            </w:r>
            <w:r w:rsidRPr="00D81619">
              <w:rPr>
                <w:rFonts w:ascii="Times New Roman" w:hAnsi="Times New Roman" w:cs="Times New Roman"/>
                <w:b/>
                <w:bCs/>
                <w:szCs w:val="20"/>
              </w:rPr>
              <w:t xml:space="preserve">1.00 D </w:t>
            </w:r>
          </w:p>
        </w:tc>
      </w:tr>
      <w:tr w:rsidR="00D81619" w:rsidRPr="00D81619" w14:paraId="19B8B894" w14:textId="77777777" w:rsidTr="00E16BD7">
        <w:trPr>
          <w:trHeight w:val="305"/>
        </w:trPr>
        <w:tc>
          <w:tcPr>
            <w:tcW w:w="528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3CF53" w14:textId="77777777" w:rsidR="0058784C" w:rsidRPr="00D81619" w:rsidRDefault="0058784C" w:rsidP="00E16B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SRK/T</w:t>
            </w:r>
          </w:p>
          <w:p w14:paraId="269566AA" w14:textId="77777777" w:rsidR="0058784C" w:rsidRPr="00D81619" w:rsidRDefault="0058784C" w:rsidP="00E16B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C90547C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5F2E2" w14:textId="34483F5E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eastAsia="맑은 고딕" w:hAnsi="Times New Roman" w:cs="Times New Roman"/>
                <w:szCs w:val="20"/>
              </w:rPr>
              <w:t xml:space="preserve">0.58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3C022" w14:textId="5B40C2CE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eastAsia="맑은 고딕" w:hAnsi="Times New Roman" w:cs="Times New Roman"/>
                <w:szCs w:val="20"/>
              </w:rPr>
              <w:t>0.54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7D2ED81A" w14:textId="1CA96968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eastAsia="맑은 고딕" w:hAnsi="Times New Roman" w:cs="Times New Roman"/>
                <w:szCs w:val="20"/>
              </w:rPr>
              <w:t>-0.27 ± 0.71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5521D" w14:textId="415A6FF1" w:rsidR="0058784C" w:rsidRPr="00D81619" w:rsidRDefault="00667AF6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0.554</w:t>
            </w:r>
          </w:p>
        </w:tc>
        <w:tc>
          <w:tcPr>
            <w:tcW w:w="7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7CBCEF7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FCEEB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38.7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F41EA82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48.4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ECE4E99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67.7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BAA2777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80.7</w:t>
            </w:r>
          </w:p>
        </w:tc>
      </w:tr>
      <w:tr w:rsidR="00D81619" w:rsidRPr="00D81619" w14:paraId="0911DD6E" w14:textId="77777777" w:rsidTr="00E16BD7">
        <w:trPr>
          <w:trHeight w:val="305"/>
        </w:trPr>
        <w:tc>
          <w:tcPr>
            <w:tcW w:w="528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DD005" w14:textId="77777777" w:rsidR="0058784C" w:rsidRPr="00D81619" w:rsidRDefault="0058784C" w:rsidP="00E16B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17229E2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D8351" w14:textId="7408A30B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eastAsia="맑은 고딕" w:hAnsi="Times New Roman" w:cs="Times New Roman"/>
                <w:szCs w:val="20"/>
              </w:rPr>
              <w:t xml:space="preserve">0.67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38773" w14:textId="7607FA5C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eastAsia="맑은 고딕" w:hAnsi="Times New Roman" w:cs="Times New Roman"/>
                <w:szCs w:val="20"/>
              </w:rPr>
              <w:t>0.65</w:t>
            </w:r>
          </w:p>
        </w:tc>
        <w:tc>
          <w:tcPr>
            <w:tcW w:w="817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D5047FE" w14:textId="4984CEB4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eastAsia="맑은 고딕" w:hAnsi="Times New Roman" w:cs="Times New Roman"/>
                <w:szCs w:val="20"/>
              </w:rPr>
              <w:t>-0.32 ± 0.83</w:t>
            </w:r>
          </w:p>
        </w:tc>
        <w:tc>
          <w:tcPr>
            <w:tcW w:w="501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6AB26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B409C67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D262F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38.5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B6EC234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38.5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31CF260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53.9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88B0A2A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61.5</w:t>
            </w:r>
          </w:p>
        </w:tc>
      </w:tr>
      <w:tr w:rsidR="00D81619" w:rsidRPr="00D81619" w14:paraId="2DF046EF" w14:textId="77777777" w:rsidTr="00E16BD7">
        <w:trPr>
          <w:trHeight w:val="305"/>
        </w:trPr>
        <w:tc>
          <w:tcPr>
            <w:tcW w:w="528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8754B" w14:textId="77777777" w:rsidR="0058784C" w:rsidRPr="00D81619" w:rsidRDefault="0058784C" w:rsidP="00E16B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Hoffer Q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B6877CA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86D67" w14:textId="17D94266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eastAsia="맑은 고딕" w:hAnsi="Times New Roman" w:cs="Times New Roman"/>
                <w:szCs w:val="20"/>
              </w:rPr>
              <w:t xml:space="preserve">0.66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9ED59" w14:textId="0001D61B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eastAsia="맑은 고딕" w:hAnsi="Times New Roman" w:cs="Times New Roman"/>
                <w:szCs w:val="20"/>
              </w:rPr>
              <w:t>0.61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4AB33C95" w14:textId="558888CB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eastAsia="맑은 고딕" w:hAnsi="Times New Roman" w:cs="Times New Roman"/>
                <w:szCs w:val="20"/>
              </w:rPr>
              <w:t>-0.38 ± 0.75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80462" w14:textId="22F6583F" w:rsidR="0058784C" w:rsidRPr="00D81619" w:rsidRDefault="00667AF6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0.291</w:t>
            </w:r>
          </w:p>
        </w:tc>
        <w:tc>
          <w:tcPr>
            <w:tcW w:w="7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F3CFEC9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76766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19.4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1669A1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45.2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3DF1A76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71.0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106D397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83.9</w:t>
            </w:r>
          </w:p>
        </w:tc>
      </w:tr>
      <w:tr w:rsidR="00D81619" w:rsidRPr="00D81619" w14:paraId="687C2506" w14:textId="77777777" w:rsidTr="00E16BD7">
        <w:trPr>
          <w:trHeight w:val="305"/>
        </w:trPr>
        <w:tc>
          <w:tcPr>
            <w:tcW w:w="528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E1B0F" w14:textId="77777777" w:rsidR="0058784C" w:rsidRPr="00D81619" w:rsidRDefault="0058784C" w:rsidP="00E16B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4C0FF4A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EA900" w14:textId="62397D29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eastAsia="맑은 고딕" w:hAnsi="Times New Roman" w:cs="Times New Roman"/>
                <w:szCs w:val="20"/>
              </w:rPr>
              <w:t xml:space="preserve">0.75 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64D26" w14:textId="3C9A1633" w:rsidR="0058784C" w:rsidRPr="00D81619" w:rsidRDefault="0058784C" w:rsidP="0058784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eastAsia="맑은 고딕" w:hAnsi="Times New Roman" w:cs="Times New Roman"/>
                <w:szCs w:val="20"/>
              </w:rPr>
              <w:t>0.73</w:t>
            </w:r>
          </w:p>
        </w:tc>
        <w:tc>
          <w:tcPr>
            <w:tcW w:w="817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17A9714" w14:textId="1F3B9E4E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eastAsia="맑은 고딕" w:hAnsi="Times New Roman" w:cs="Times New Roman"/>
                <w:szCs w:val="20"/>
              </w:rPr>
              <w:t>-0.47 ± 0.80</w:t>
            </w:r>
          </w:p>
        </w:tc>
        <w:tc>
          <w:tcPr>
            <w:tcW w:w="501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29FCD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5AB94487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6CCB5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23.1</w:t>
            </w:r>
          </w:p>
        </w:tc>
        <w:tc>
          <w:tcPr>
            <w:tcW w:w="46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E67F12E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46.2</w:t>
            </w:r>
          </w:p>
        </w:tc>
        <w:tc>
          <w:tcPr>
            <w:tcW w:w="47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49C38BF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46.2</w:t>
            </w:r>
          </w:p>
        </w:tc>
        <w:tc>
          <w:tcPr>
            <w:tcW w:w="47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839B25B" w14:textId="77777777" w:rsidR="0058784C" w:rsidRPr="00D81619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1619">
              <w:rPr>
                <w:rFonts w:ascii="Times New Roman" w:hAnsi="Times New Roman" w:cs="Times New Roman"/>
                <w:szCs w:val="20"/>
              </w:rPr>
              <w:t>53.9</w:t>
            </w:r>
          </w:p>
        </w:tc>
      </w:tr>
      <w:tr w:rsidR="00D81619" w:rsidRPr="00D81619" w14:paraId="60757E0C" w14:textId="77777777" w:rsidTr="00E16BD7">
        <w:trPr>
          <w:trHeight w:val="305"/>
        </w:trPr>
        <w:tc>
          <w:tcPr>
            <w:tcW w:w="528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53A75" w14:textId="77777777" w:rsidR="0058784C" w:rsidRPr="004C0D93" w:rsidRDefault="0058784C" w:rsidP="00E16B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Haigis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6C08E31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BD905" w14:textId="08FF4EB0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 xml:space="preserve">0.48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19240" w14:textId="6514FAA6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0.36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9345747" w14:textId="044D7C88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-0.02 ± 0.63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4F0D9" w14:textId="63F120DC" w:rsidR="0058784C" w:rsidRPr="004C0D93" w:rsidRDefault="00667AF6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0.965</w:t>
            </w:r>
          </w:p>
        </w:tc>
        <w:tc>
          <w:tcPr>
            <w:tcW w:w="7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0987532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4DA20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41.9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7C0EB18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58.1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F07E005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67.7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C29F3AA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87.1</w:t>
            </w:r>
          </w:p>
        </w:tc>
      </w:tr>
      <w:tr w:rsidR="00D81619" w:rsidRPr="00D81619" w14:paraId="39853845" w14:textId="77777777" w:rsidTr="00E16BD7">
        <w:trPr>
          <w:trHeight w:val="305"/>
        </w:trPr>
        <w:tc>
          <w:tcPr>
            <w:tcW w:w="528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18288" w14:textId="77777777" w:rsidR="0058784C" w:rsidRPr="004C0D93" w:rsidRDefault="0058784C" w:rsidP="00E16B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BA94BAA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86B56" w14:textId="4BF82F30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 xml:space="preserve">0.59 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A8D05" w14:textId="0DFED72A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0.51</w:t>
            </w:r>
          </w:p>
        </w:tc>
        <w:tc>
          <w:tcPr>
            <w:tcW w:w="81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490DD4C" w14:textId="24C0F22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-0.11 ± 0.79</w:t>
            </w:r>
          </w:p>
        </w:tc>
        <w:tc>
          <w:tcPr>
            <w:tcW w:w="501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67657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576B742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115AC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23.1</w:t>
            </w:r>
          </w:p>
        </w:tc>
        <w:tc>
          <w:tcPr>
            <w:tcW w:w="46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65895840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46.2</w:t>
            </w:r>
          </w:p>
        </w:tc>
        <w:tc>
          <w:tcPr>
            <w:tcW w:w="47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610B7740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76.9</w:t>
            </w:r>
          </w:p>
        </w:tc>
        <w:tc>
          <w:tcPr>
            <w:tcW w:w="47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FEAB097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76.9</w:t>
            </w:r>
          </w:p>
        </w:tc>
      </w:tr>
      <w:tr w:rsidR="00D81619" w:rsidRPr="00D81619" w14:paraId="5F6E80A4" w14:textId="77777777" w:rsidTr="00E16BD7">
        <w:trPr>
          <w:trHeight w:val="305"/>
        </w:trPr>
        <w:tc>
          <w:tcPr>
            <w:tcW w:w="528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C775F" w14:textId="77777777" w:rsidR="0058784C" w:rsidRPr="004C0D93" w:rsidRDefault="0058784C" w:rsidP="00E16B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BUII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D0C5C38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A889D" w14:textId="6244160F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0.5</w:t>
            </w:r>
            <w:r w:rsidR="00B06538" w:rsidRPr="004C0D93"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Pr="004C0D93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7D8AF" w14:textId="074FF1C5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0.4</w:t>
            </w:r>
            <w:r w:rsidR="00B06538" w:rsidRPr="004C0D93">
              <w:rPr>
                <w:rFonts w:ascii="Times New Roman" w:eastAsia="맑은 고딕" w:hAnsi="Times New Roman" w:cs="Times New Roman"/>
                <w:szCs w:val="20"/>
              </w:rPr>
              <w:t>8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7A608FC1" w14:textId="5CE4DC04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-0.</w:t>
            </w:r>
            <w:r w:rsidR="00B06538" w:rsidRPr="004C0D93">
              <w:rPr>
                <w:rFonts w:ascii="Times New Roman" w:eastAsia="맑은 고딕" w:hAnsi="Times New Roman" w:cs="Times New Roman"/>
                <w:szCs w:val="20"/>
              </w:rPr>
              <w:t>13</w:t>
            </w:r>
            <w:r w:rsidRPr="004C0D93">
              <w:rPr>
                <w:rFonts w:ascii="Times New Roman" w:eastAsia="맑은 고딕" w:hAnsi="Times New Roman" w:cs="Times New Roman"/>
                <w:szCs w:val="20"/>
              </w:rPr>
              <w:t xml:space="preserve"> ± 0.7</w:t>
            </w:r>
            <w:r w:rsidR="00B06538" w:rsidRPr="004C0D93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7EBAD" w14:textId="4CF60FD3" w:rsidR="0058784C" w:rsidRPr="004C0D93" w:rsidRDefault="00667AF6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0.</w:t>
            </w:r>
            <w:r w:rsidR="00240166" w:rsidRPr="004C0D93">
              <w:rPr>
                <w:rFonts w:ascii="Times New Roman" w:hAnsi="Times New Roman" w:cs="Times New Roman"/>
                <w:szCs w:val="20"/>
              </w:rPr>
              <w:t>620</w:t>
            </w:r>
          </w:p>
        </w:tc>
        <w:tc>
          <w:tcPr>
            <w:tcW w:w="7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49942C2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2F06E" w14:textId="585E2E12" w:rsidR="0058784C" w:rsidRPr="004C0D93" w:rsidRDefault="00B06538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4C0D93">
              <w:rPr>
                <w:rFonts w:ascii="Times New Roman" w:hAnsi="Times New Roman" w:cs="Times New Roman"/>
                <w:szCs w:val="20"/>
              </w:rPr>
              <w:t>4.4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3EE91A3" w14:textId="27BDF8CD" w:rsidR="0058784C" w:rsidRPr="004C0D93" w:rsidRDefault="00B06538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4C0D93">
              <w:rPr>
                <w:rFonts w:ascii="Times New Roman" w:hAnsi="Times New Roman" w:cs="Times New Roman"/>
                <w:szCs w:val="20"/>
              </w:rPr>
              <w:t>3.1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25606B7" w14:textId="4A652E98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7</w:t>
            </w:r>
            <w:r w:rsidR="00B06538" w:rsidRPr="004C0D93">
              <w:rPr>
                <w:rFonts w:ascii="Times New Roman" w:hAnsi="Times New Roman" w:cs="Times New Roman"/>
                <w:szCs w:val="20"/>
              </w:rPr>
              <w:t>8.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4C4E8E" w14:textId="701FBDC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8</w:t>
            </w:r>
            <w:r w:rsidR="00B06538" w:rsidRPr="004C0D93">
              <w:rPr>
                <w:rFonts w:ascii="Times New Roman" w:hAnsi="Times New Roman" w:cs="Times New Roman"/>
                <w:szCs w:val="20"/>
              </w:rPr>
              <w:t>1.3</w:t>
            </w:r>
          </w:p>
        </w:tc>
      </w:tr>
      <w:tr w:rsidR="00D81619" w:rsidRPr="00D81619" w14:paraId="2FB059F9" w14:textId="77777777" w:rsidTr="00E16BD7">
        <w:trPr>
          <w:trHeight w:val="305"/>
        </w:trPr>
        <w:tc>
          <w:tcPr>
            <w:tcW w:w="528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9F25D" w14:textId="77777777" w:rsidR="0058784C" w:rsidRPr="004C0D93" w:rsidRDefault="0058784C" w:rsidP="00E16B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8E3AB03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441AC" w14:textId="7DAA0C85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B06538" w:rsidRPr="004C0D93">
              <w:rPr>
                <w:rFonts w:ascii="Times New Roman" w:eastAsia="맑은 고딕" w:hAnsi="Times New Roman" w:cs="Times New Roman"/>
                <w:szCs w:val="20"/>
              </w:rPr>
              <w:t>67</w:t>
            </w:r>
            <w:r w:rsidRPr="004C0D93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82414" w14:textId="2E8D7F20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B06538" w:rsidRPr="004C0D93">
              <w:rPr>
                <w:rFonts w:ascii="Times New Roman" w:eastAsia="맑은 고딕" w:hAnsi="Times New Roman" w:cs="Times New Roman"/>
                <w:szCs w:val="20"/>
              </w:rPr>
              <w:t>61</w:t>
            </w:r>
          </w:p>
        </w:tc>
        <w:tc>
          <w:tcPr>
            <w:tcW w:w="817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88CB667" w14:textId="0AE7BA02" w:rsidR="0058784C" w:rsidRPr="004C0D93" w:rsidRDefault="0058784C" w:rsidP="0058784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-0.</w:t>
            </w:r>
            <w:r w:rsidR="00B06538" w:rsidRPr="004C0D93">
              <w:rPr>
                <w:rFonts w:ascii="Times New Roman" w:eastAsia="맑은 고딕" w:hAnsi="Times New Roman" w:cs="Times New Roman"/>
                <w:szCs w:val="20"/>
              </w:rPr>
              <w:t>18</w:t>
            </w:r>
            <w:r w:rsidRPr="004C0D93">
              <w:rPr>
                <w:rFonts w:ascii="Times New Roman" w:eastAsia="맑은 고딕" w:hAnsi="Times New Roman" w:cs="Times New Roman"/>
                <w:szCs w:val="20"/>
              </w:rPr>
              <w:t xml:space="preserve"> ± 0.</w:t>
            </w:r>
            <w:r w:rsidR="00B06538" w:rsidRPr="004C0D93">
              <w:rPr>
                <w:rFonts w:ascii="Times New Roman" w:eastAsia="맑은 고딕" w:hAnsi="Times New Roman" w:cs="Times New Roman"/>
                <w:szCs w:val="20"/>
              </w:rPr>
              <w:t>86</w:t>
            </w:r>
          </w:p>
        </w:tc>
        <w:tc>
          <w:tcPr>
            <w:tcW w:w="501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E94E3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0E2B1E5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F411C" w14:textId="1AC0B9F9" w:rsidR="0058784C" w:rsidRPr="004C0D93" w:rsidRDefault="00B06538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4C0D93">
              <w:rPr>
                <w:rFonts w:ascii="Times New Roman" w:hAnsi="Times New Roman" w:cs="Times New Roman"/>
                <w:szCs w:val="20"/>
              </w:rPr>
              <w:t>3.3</w:t>
            </w:r>
          </w:p>
        </w:tc>
        <w:tc>
          <w:tcPr>
            <w:tcW w:w="46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1019B61" w14:textId="57C55AE7" w:rsidR="0058784C" w:rsidRPr="004C0D93" w:rsidRDefault="00B06538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4C0D93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7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5B28CCE" w14:textId="55C7688E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50</w:t>
            </w:r>
            <w:r w:rsidR="00B06538" w:rsidRPr="004C0D93">
              <w:rPr>
                <w:rFonts w:ascii="Times New Roman" w:hAnsi="Times New Roman" w:cs="Times New Roman"/>
                <w:szCs w:val="20"/>
              </w:rPr>
              <w:t>.0</w:t>
            </w:r>
          </w:p>
        </w:tc>
        <w:tc>
          <w:tcPr>
            <w:tcW w:w="47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DD06B47" w14:textId="65A13180" w:rsidR="0058784C" w:rsidRPr="004C0D93" w:rsidRDefault="00B06538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4C0D93">
              <w:rPr>
                <w:rFonts w:ascii="Times New Roman" w:hAnsi="Times New Roman" w:cs="Times New Roman"/>
                <w:szCs w:val="20"/>
              </w:rPr>
              <w:t>6.7</w:t>
            </w:r>
          </w:p>
        </w:tc>
      </w:tr>
      <w:tr w:rsidR="00D81619" w:rsidRPr="00D81619" w14:paraId="30A0D019" w14:textId="77777777" w:rsidTr="00E16BD7">
        <w:trPr>
          <w:trHeight w:val="305"/>
        </w:trPr>
        <w:tc>
          <w:tcPr>
            <w:tcW w:w="528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8791E" w14:textId="77777777" w:rsidR="0058784C" w:rsidRPr="004C0D93" w:rsidRDefault="0058784C" w:rsidP="00E16B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Hill-RBF 3.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7CB32F3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E7B91" w14:textId="4CB0C71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0.5</w:t>
            </w:r>
            <w:r w:rsidR="00B06538" w:rsidRPr="004C0D93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4C0D93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73F78" w14:textId="102FB19F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0.4</w:t>
            </w:r>
            <w:r w:rsidR="00B06538" w:rsidRPr="004C0D93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159AB79D" w14:textId="4B6EA4B0" w:rsidR="0058784C" w:rsidRPr="004C0D93" w:rsidRDefault="00B06538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0.00</w:t>
            </w:r>
            <w:r w:rsidR="0058784C" w:rsidRPr="004C0D93">
              <w:rPr>
                <w:rFonts w:ascii="Times New Roman" w:eastAsia="맑은 고딕" w:hAnsi="Times New Roman" w:cs="Times New Roman"/>
                <w:szCs w:val="20"/>
              </w:rPr>
              <w:t xml:space="preserve"> ± 0.6</w:t>
            </w:r>
            <w:r w:rsidRPr="004C0D93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2AD6B" w14:textId="4AC73D48" w:rsidR="0058784C" w:rsidRPr="004C0D93" w:rsidRDefault="00667AF6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0.</w:t>
            </w:r>
            <w:r w:rsidR="00240166" w:rsidRPr="004C0D93">
              <w:rPr>
                <w:rFonts w:ascii="Times New Roman" w:hAnsi="Times New Roman" w:cs="Times New Roman"/>
                <w:szCs w:val="20"/>
              </w:rPr>
              <w:t>577</w:t>
            </w:r>
          </w:p>
        </w:tc>
        <w:tc>
          <w:tcPr>
            <w:tcW w:w="7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F43C23B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F1BB0" w14:textId="6EE9B328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3</w:t>
            </w:r>
            <w:r w:rsidR="00B06538" w:rsidRPr="004C0D93">
              <w:rPr>
                <w:rFonts w:ascii="Times New Roman" w:hAnsi="Times New Roman" w:cs="Times New Roman"/>
                <w:szCs w:val="20"/>
              </w:rPr>
              <w:t>7.5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8560900" w14:textId="354FF9F9" w:rsidR="0058784C" w:rsidRPr="004C0D93" w:rsidRDefault="00B06538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4C0D93">
              <w:rPr>
                <w:rFonts w:ascii="Times New Roman" w:hAnsi="Times New Roman" w:cs="Times New Roman"/>
                <w:szCs w:val="20"/>
              </w:rPr>
              <w:t>9.4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7A42B94" w14:textId="079D9980" w:rsidR="0058784C" w:rsidRPr="004C0D93" w:rsidRDefault="00B06538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4C0D93">
              <w:rPr>
                <w:rFonts w:ascii="Times New Roman" w:hAnsi="Times New Roman" w:cs="Times New Roman"/>
                <w:szCs w:val="20"/>
              </w:rPr>
              <w:t>1.9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02899CC" w14:textId="4520EF25" w:rsidR="0058784C" w:rsidRPr="004C0D93" w:rsidRDefault="00B06538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4C0D93">
              <w:rPr>
                <w:rFonts w:ascii="Times New Roman" w:hAnsi="Times New Roman" w:cs="Times New Roman"/>
                <w:szCs w:val="20"/>
              </w:rPr>
              <w:t>4.4</w:t>
            </w:r>
          </w:p>
        </w:tc>
      </w:tr>
      <w:tr w:rsidR="00D81619" w:rsidRPr="00D81619" w14:paraId="5F228142" w14:textId="77777777" w:rsidTr="00E16BD7">
        <w:trPr>
          <w:trHeight w:val="305"/>
        </w:trPr>
        <w:tc>
          <w:tcPr>
            <w:tcW w:w="528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C1046" w14:textId="77777777" w:rsidR="0058784C" w:rsidRPr="004C0D93" w:rsidRDefault="0058784C" w:rsidP="00E16B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AE91056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4BB50" w14:textId="2F78274E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B06538" w:rsidRPr="004C0D93">
              <w:rPr>
                <w:rFonts w:ascii="Times New Roman" w:eastAsia="맑은 고딕" w:hAnsi="Times New Roman" w:cs="Times New Roman"/>
                <w:szCs w:val="20"/>
              </w:rPr>
              <w:t>62</w:t>
            </w:r>
            <w:r w:rsidRPr="004C0D93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2C082" w14:textId="19FCC761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0.</w:t>
            </w:r>
            <w:r w:rsidR="00B06538" w:rsidRPr="004C0D93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817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C1009E8" w14:textId="7DFCEC1F" w:rsidR="0058784C" w:rsidRPr="004C0D93" w:rsidRDefault="0058784C" w:rsidP="0058784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-0.0</w:t>
            </w:r>
            <w:r w:rsidR="00B06538" w:rsidRPr="004C0D93">
              <w:rPr>
                <w:rFonts w:ascii="Times New Roman" w:eastAsia="맑은 고딕" w:hAnsi="Times New Roman" w:cs="Times New Roman"/>
                <w:szCs w:val="20"/>
              </w:rPr>
              <w:t>9</w:t>
            </w:r>
            <w:r w:rsidRPr="004C0D93">
              <w:rPr>
                <w:rFonts w:ascii="Times New Roman" w:eastAsia="맑은 고딕" w:hAnsi="Times New Roman" w:cs="Times New Roman"/>
                <w:szCs w:val="20"/>
              </w:rPr>
              <w:t xml:space="preserve"> ± 0.</w:t>
            </w:r>
            <w:r w:rsidR="00B06538" w:rsidRPr="004C0D93">
              <w:rPr>
                <w:rFonts w:ascii="Times New Roman" w:eastAsia="맑은 고딕" w:hAnsi="Times New Roman" w:cs="Times New Roman"/>
                <w:szCs w:val="20"/>
              </w:rPr>
              <w:t>81</w:t>
            </w:r>
          </w:p>
        </w:tc>
        <w:tc>
          <w:tcPr>
            <w:tcW w:w="501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8B21E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BB60284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8B3EB8" w14:textId="669EBB82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1</w:t>
            </w:r>
            <w:r w:rsidR="00B06538" w:rsidRPr="004C0D93">
              <w:rPr>
                <w:rFonts w:ascii="Times New Roman" w:hAnsi="Times New Roman" w:cs="Times New Roman"/>
                <w:szCs w:val="20"/>
              </w:rPr>
              <w:t>6.7</w:t>
            </w:r>
          </w:p>
        </w:tc>
        <w:tc>
          <w:tcPr>
            <w:tcW w:w="46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8F1FE98" w14:textId="31720A16" w:rsidR="0058784C" w:rsidRPr="004C0D93" w:rsidRDefault="00B06538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4C0D93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7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6C100AF" w14:textId="1BDA5BC7" w:rsidR="0058784C" w:rsidRPr="004C0D93" w:rsidRDefault="00B06538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4C0D93">
              <w:rPr>
                <w:rFonts w:ascii="Times New Roman" w:hAnsi="Times New Roman" w:cs="Times New Roman"/>
                <w:szCs w:val="20"/>
              </w:rPr>
              <w:t>6.7</w:t>
            </w:r>
          </w:p>
        </w:tc>
        <w:tc>
          <w:tcPr>
            <w:tcW w:w="47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5440FE4" w14:textId="19656FA6" w:rsidR="0058784C" w:rsidRPr="004C0D93" w:rsidRDefault="00B06538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4C0D93">
              <w:rPr>
                <w:rFonts w:ascii="Times New Roman" w:hAnsi="Times New Roman" w:cs="Times New Roman"/>
                <w:szCs w:val="20"/>
              </w:rPr>
              <w:t>5.0</w:t>
            </w:r>
          </w:p>
        </w:tc>
      </w:tr>
      <w:tr w:rsidR="00D81619" w:rsidRPr="00D81619" w14:paraId="1E9B4415" w14:textId="77777777" w:rsidTr="00E16BD7">
        <w:trPr>
          <w:trHeight w:val="305"/>
        </w:trPr>
        <w:tc>
          <w:tcPr>
            <w:tcW w:w="528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59C3D" w14:textId="77777777" w:rsidR="0058784C" w:rsidRPr="004C0D93" w:rsidRDefault="0058784C" w:rsidP="00E16B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Kane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D07B324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043E4" w14:textId="1CF3909F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 xml:space="preserve">0.61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97D89" w14:textId="3A2E21C6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0.60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3481C66A" w14:textId="5473128F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-0.29 ± 0.72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59B95" w14:textId="57E20BD4" w:rsidR="0058784C" w:rsidRPr="004C0D93" w:rsidRDefault="00667AF6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0.448</w:t>
            </w:r>
          </w:p>
        </w:tc>
        <w:tc>
          <w:tcPr>
            <w:tcW w:w="7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94EA37A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2855E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29.0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5233F58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48.4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441BE6E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67.7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3342EC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87.1</w:t>
            </w:r>
          </w:p>
        </w:tc>
      </w:tr>
      <w:tr w:rsidR="00D81619" w:rsidRPr="00D81619" w14:paraId="62F22F80" w14:textId="77777777" w:rsidTr="00E16BD7">
        <w:trPr>
          <w:trHeight w:val="305"/>
        </w:trPr>
        <w:tc>
          <w:tcPr>
            <w:tcW w:w="528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FA621" w14:textId="77777777" w:rsidR="0058784C" w:rsidRPr="004C0D93" w:rsidRDefault="0058784C" w:rsidP="00E16B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2E52B49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A6D8F" w14:textId="34BB2784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 xml:space="preserve">0.72 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9B8DA" w14:textId="1EE73636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0.66</w:t>
            </w:r>
          </w:p>
        </w:tc>
        <w:tc>
          <w:tcPr>
            <w:tcW w:w="817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B055BFD" w14:textId="07F6894D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-0.42 ± 0.83</w:t>
            </w:r>
          </w:p>
        </w:tc>
        <w:tc>
          <w:tcPr>
            <w:tcW w:w="501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6B5C0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197737A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5B1F0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30.8</w:t>
            </w:r>
          </w:p>
        </w:tc>
        <w:tc>
          <w:tcPr>
            <w:tcW w:w="46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68F81AE1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46.2</w:t>
            </w:r>
          </w:p>
        </w:tc>
        <w:tc>
          <w:tcPr>
            <w:tcW w:w="47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12C1527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50.0</w:t>
            </w:r>
          </w:p>
        </w:tc>
        <w:tc>
          <w:tcPr>
            <w:tcW w:w="47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63342812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53.9</w:t>
            </w:r>
          </w:p>
        </w:tc>
      </w:tr>
      <w:tr w:rsidR="00D81619" w:rsidRPr="00D81619" w14:paraId="7D0A0E2D" w14:textId="77777777" w:rsidTr="00E16BD7">
        <w:trPr>
          <w:trHeight w:val="305"/>
        </w:trPr>
        <w:tc>
          <w:tcPr>
            <w:tcW w:w="528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53019" w14:textId="77777777" w:rsidR="0058784C" w:rsidRPr="004C0D93" w:rsidRDefault="0058784C" w:rsidP="00E16B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EVO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7E2E674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FD2E5" w14:textId="25A3A67E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 xml:space="preserve">0.53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A921B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0.44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1C03D367" w14:textId="6F50C5A8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-0.08 ± 0.69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1D5BC" w14:textId="5A642B94" w:rsidR="0058784C" w:rsidRPr="004C0D93" w:rsidRDefault="00667AF6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0.964</w:t>
            </w:r>
          </w:p>
        </w:tc>
        <w:tc>
          <w:tcPr>
            <w:tcW w:w="7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2016A6E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CF5B2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38.7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84A918B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48.4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FBE6049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67.7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5807B62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83.9</w:t>
            </w:r>
          </w:p>
        </w:tc>
      </w:tr>
      <w:tr w:rsidR="00D81619" w:rsidRPr="00D81619" w14:paraId="2BA78752" w14:textId="77777777" w:rsidTr="00E16BD7">
        <w:trPr>
          <w:trHeight w:val="305"/>
        </w:trPr>
        <w:tc>
          <w:tcPr>
            <w:tcW w:w="528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EE1AB" w14:textId="77777777" w:rsidR="0058784C" w:rsidRPr="004C0D93" w:rsidRDefault="0058784C" w:rsidP="00E16B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CB40069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0AB30" w14:textId="372CCB3B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 xml:space="preserve">0.62 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431C4" w14:textId="0F4B5C18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0.56</w:t>
            </w:r>
          </w:p>
        </w:tc>
        <w:tc>
          <w:tcPr>
            <w:tcW w:w="817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4662A89" w14:textId="6B2C9294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-0.10 ± 0.79</w:t>
            </w:r>
          </w:p>
        </w:tc>
        <w:tc>
          <w:tcPr>
            <w:tcW w:w="501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A86D6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D939B01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E5858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23.1</w:t>
            </w:r>
          </w:p>
        </w:tc>
        <w:tc>
          <w:tcPr>
            <w:tcW w:w="46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657FFFC8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46.2</w:t>
            </w:r>
          </w:p>
        </w:tc>
        <w:tc>
          <w:tcPr>
            <w:tcW w:w="47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A84975C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50.0</w:t>
            </w:r>
          </w:p>
        </w:tc>
        <w:tc>
          <w:tcPr>
            <w:tcW w:w="47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BAFA05A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76.9</w:t>
            </w:r>
          </w:p>
        </w:tc>
      </w:tr>
      <w:tr w:rsidR="00D81619" w:rsidRPr="00D81619" w14:paraId="155C2BC2" w14:textId="77777777" w:rsidTr="00E16BD7">
        <w:trPr>
          <w:trHeight w:val="305"/>
        </w:trPr>
        <w:tc>
          <w:tcPr>
            <w:tcW w:w="52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F1A79" w14:textId="77777777" w:rsidR="0058784C" w:rsidRPr="004C0D93" w:rsidRDefault="0058784C" w:rsidP="00E16B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Ladas super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9A76AF3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EC1B3" w14:textId="73B5057E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 xml:space="preserve">0.63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9A633" w14:textId="4F82AD52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0.51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7609D8E0" w14:textId="074EB053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-0.19 ± 0.83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20E38" w14:textId="212CB03E" w:rsidR="0058784C" w:rsidRPr="004C0D93" w:rsidRDefault="00667AF6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0.473</w:t>
            </w:r>
          </w:p>
        </w:tc>
        <w:tc>
          <w:tcPr>
            <w:tcW w:w="7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F787C7E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CDB3E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25.8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B83C1E6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51.6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8B26F5E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74.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06748B0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80.7</w:t>
            </w:r>
          </w:p>
        </w:tc>
      </w:tr>
      <w:tr w:rsidR="00D81619" w:rsidRPr="00D81619" w14:paraId="505A5B76" w14:textId="77777777" w:rsidTr="00E16BD7">
        <w:trPr>
          <w:trHeight w:val="37"/>
        </w:trPr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75E37" w14:textId="77777777" w:rsidR="0058784C" w:rsidRPr="004C0D93" w:rsidRDefault="0058784C" w:rsidP="00E16B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1B61053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CE97F" w14:textId="1FF13F49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 xml:space="preserve">0.73 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672A6" w14:textId="52D31D73" w:rsidR="0058784C" w:rsidRPr="004C0D93" w:rsidDel="00904422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0.73</w:t>
            </w:r>
          </w:p>
        </w:tc>
        <w:tc>
          <w:tcPr>
            <w:tcW w:w="817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8594192" w14:textId="613E4F03" w:rsidR="0058784C" w:rsidRPr="004C0D93" w:rsidRDefault="0058784C" w:rsidP="0058784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-0.27 ± 0.88</w:t>
            </w:r>
          </w:p>
        </w:tc>
        <w:tc>
          <w:tcPr>
            <w:tcW w:w="501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5666A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2A6CB51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2E854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23.1</w:t>
            </w:r>
          </w:p>
        </w:tc>
        <w:tc>
          <w:tcPr>
            <w:tcW w:w="46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D278268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38.5</w:t>
            </w:r>
          </w:p>
        </w:tc>
        <w:tc>
          <w:tcPr>
            <w:tcW w:w="47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FC2A9D7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50.0</w:t>
            </w:r>
          </w:p>
        </w:tc>
        <w:tc>
          <w:tcPr>
            <w:tcW w:w="47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69FAAA0B" w14:textId="77777777" w:rsidR="0058784C" w:rsidRPr="004C0D93" w:rsidRDefault="0058784C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61.5</w:t>
            </w:r>
          </w:p>
        </w:tc>
      </w:tr>
      <w:tr w:rsidR="00D81619" w:rsidRPr="00D81619" w14:paraId="212331C0" w14:textId="77777777" w:rsidTr="00E16BD7">
        <w:trPr>
          <w:trHeight w:val="37"/>
        </w:trPr>
        <w:tc>
          <w:tcPr>
            <w:tcW w:w="528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39430" w14:textId="17AF9B75" w:rsidR="00667AF6" w:rsidRPr="004C0D93" w:rsidRDefault="00EE395E" w:rsidP="00E16B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Pearl-DGS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E08B281" w14:textId="77777777" w:rsidR="00667AF6" w:rsidRPr="004C0D93" w:rsidRDefault="00667AF6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4DA21" w14:textId="11BFEE9A" w:rsidR="00667AF6" w:rsidRPr="004C0D93" w:rsidRDefault="00667AF6" w:rsidP="00E16BD7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0.5</w:t>
            </w:r>
            <w:r w:rsidR="00B06538" w:rsidRPr="004C0D93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0E09C" w14:textId="316BD607" w:rsidR="00667AF6" w:rsidRPr="004C0D93" w:rsidRDefault="00667AF6" w:rsidP="00E16BD7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B06538" w:rsidRPr="004C0D93">
              <w:rPr>
                <w:rFonts w:ascii="Times New Roman" w:eastAsia="맑은 고딕" w:hAnsi="Times New Roman" w:cs="Times New Roman"/>
                <w:szCs w:val="20"/>
              </w:rPr>
              <w:t>48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57557220" w14:textId="53568526" w:rsidR="00667AF6" w:rsidRPr="004C0D93" w:rsidRDefault="00B06538" w:rsidP="00E16BD7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-0.06</w:t>
            </w:r>
            <w:r w:rsidR="00667AF6" w:rsidRPr="004C0D93">
              <w:rPr>
                <w:rFonts w:ascii="Times New Roman" w:eastAsia="맑은 고딕" w:hAnsi="Times New Roman" w:cs="Times New Roman"/>
                <w:szCs w:val="20"/>
              </w:rPr>
              <w:t xml:space="preserve"> ± 0.6</w:t>
            </w:r>
            <w:r w:rsidRPr="004C0D93">
              <w:rPr>
                <w:rFonts w:ascii="Times New Roman" w:eastAsia="맑은 고딕" w:hAnsi="Times New Roman" w:cs="Times New Roman"/>
                <w:szCs w:val="20"/>
              </w:rPr>
              <w:t>8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80AF9" w14:textId="5DE4EFFD" w:rsidR="00667AF6" w:rsidRPr="004C0D93" w:rsidRDefault="00667AF6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0.</w:t>
            </w:r>
            <w:r w:rsidR="00240166" w:rsidRPr="004C0D93">
              <w:rPr>
                <w:rFonts w:ascii="Times New Roman" w:hAnsi="Times New Roman" w:cs="Times New Roman"/>
                <w:szCs w:val="20"/>
              </w:rPr>
              <w:t>463</w:t>
            </w:r>
          </w:p>
        </w:tc>
        <w:tc>
          <w:tcPr>
            <w:tcW w:w="7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399A1A9" w14:textId="77777777" w:rsidR="00667AF6" w:rsidRPr="004C0D93" w:rsidRDefault="00667AF6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BBADD" w14:textId="4FB99467" w:rsidR="00667AF6" w:rsidRPr="004C0D93" w:rsidRDefault="00B06538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4C0D93">
              <w:rPr>
                <w:rFonts w:ascii="Times New Roman" w:hAnsi="Times New Roman" w:cs="Times New Roman"/>
                <w:szCs w:val="20"/>
              </w:rPr>
              <w:t>0.6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39CB4C2" w14:textId="60103096" w:rsidR="00667AF6" w:rsidRPr="004C0D93" w:rsidRDefault="00B06538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4C0D93">
              <w:rPr>
                <w:rFonts w:ascii="Times New Roman" w:hAnsi="Times New Roman" w:cs="Times New Roman"/>
                <w:szCs w:val="20"/>
              </w:rPr>
              <w:t>3.1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DCF55B5" w14:textId="5BE62AD7" w:rsidR="00667AF6" w:rsidRPr="004C0D93" w:rsidRDefault="00B06538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4C0D93">
              <w:rPr>
                <w:rFonts w:ascii="Times New Roman" w:hAnsi="Times New Roman" w:cs="Times New Roman"/>
                <w:szCs w:val="20"/>
              </w:rPr>
              <w:t>1.9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617FBC9" w14:textId="04C8B402" w:rsidR="00667AF6" w:rsidRPr="004C0D93" w:rsidRDefault="00B06538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4C0D93">
              <w:rPr>
                <w:rFonts w:ascii="Times New Roman" w:hAnsi="Times New Roman" w:cs="Times New Roman"/>
                <w:szCs w:val="20"/>
              </w:rPr>
              <w:t>1.3</w:t>
            </w:r>
          </w:p>
        </w:tc>
      </w:tr>
      <w:tr w:rsidR="00D81619" w:rsidRPr="00D81619" w14:paraId="69B96EB7" w14:textId="77777777" w:rsidTr="00E16BD7">
        <w:trPr>
          <w:trHeight w:val="37"/>
        </w:trPr>
        <w:tc>
          <w:tcPr>
            <w:tcW w:w="528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86385" w14:textId="77777777" w:rsidR="00667AF6" w:rsidRPr="004C0D93" w:rsidRDefault="00667AF6" w:rsidP="00E16B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44EDE2D" w14:textId="77777777" w:rsidR="00667AF6" w:rsidRPr="004C0D93" w:rsidRDefault="00667AF6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E3DA9" w14:textId="24CB6140" w:rsidR="00667AF6" w:rsidRPr="004C0D93" w:rsidRDefault="00667AF6" w:rsidP="00E16BD7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0.6</w:t>
            </w:r>
            <w:r w:rsidR="00B06538" w:rsidRPr="004C0D93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06A04" w14:textId="1374B315" w:rsidR="00667AF6" w:rsidRPr="004C0D93" w:rsidRDefault="00667AF6" w:rsidP="00E16BD7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0.50</w:t>
            </w:r>
          </w:p>
        </w:tc>
        <w:tc>
          <w:tcPr>
            <w:tcW w:w="817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46FEB54" w14:textId="565CCD0D" w:rsidR="00667AF6" w:rsidRPr="004C0D93" w:rsidRDefault="00667AF6" w:rsidP="0058784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C0D93">
              <w:rPr>
                <w:rFonts w:ascii="Times New Roman" w:eastAsia="맑은 고딕" w:hAnsi="Times New Roman" w:cs="Times New Roman"/>
                <w:szCs w:val="20"/>
              </w:rPr>
              <w:t>-0.</w:t>
            </w:r>
            <w:r w:rsidR="00B06538" w:rsidRPr="004C0D93">
              <w:rPr>
                <w:rFonts w:ascii="Times New Roman" w:eastAsia="맑은 고딕" w:hAnsi="Times New Roman" w:cs="Times New Roman"/>
                <w:szCs w:val="20"/>
              </w:rPr>
              <w:t>11</w:t>
            </w:r>
            <w:r w:rsidRPr="004C0D93">
              <w:rPr>
                <w:rFonts w:ascii="Times New Roman" w:eastAsia="맑은 고딕" w:hAnsi="Times New Roman" w:cs="Times New Roman"/>
                <w:szCs w:val="20"/>
              </w:rPr>
              <w:t xml:space="preserve"> ± 0.81</w:t>
            </w:r>
          </w:p>
        </w:tc>
        <w:tc>
          <w:tcPr>
            <w:tcW w:w="501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3C11E" w14:textId="77777777" w:rsidR="00667AF6" w:rsidRPr="004C0D93" w:rsidRDefault="00667AF6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934804D" w14:textId="77777777" w:rsidR="00667AF6" w:rsidRPr="004C0D93" w:rsidRDefault="00667AF6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AF318" w14:textId="3E1E9999" w:rsidR="00667AF6" w:rsidRPr="004C0D93" w:rsidRDefault="00B06538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C0D93">
              <w:rPr>
                <w:rFonts w:ascii="Times New Roman" w:hAnsi="Times New Roman" w:cs="Times New Roman"/>
                <w:szCs w:val="20"/>
              </w:rPr>
              <w:t>6.7</w:t>
            </w:r>
          </w:p>
        </w:tc>
        <w:tc>
          <w:tcPr>
            <w:tcW w:w="46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0BCD9DA" w14:textId="3C71B5A6" w:rsidR="00667AF6" w:rsidRPr="004C0D93" w:rsidRDefault="00B06538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4C0D93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7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7FE5D07" w14:textId="2C960FD1" w:rsidR="00667AF6" w:rsidRPr="004C0D93" w:rsidRDefault="00B06538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4C0D93">
              <w:rPr>
                <w:rFonts w:ascii="Times New Roman" w:hAnsi="Times New Roman" w:cs="Times New Roman"/>
                <w:szCs w:val="20"/>
              </w:rPr>
              <w:t>6.7</w:t>
            </w:r>
          </w:p>
        </w:tc>
        <w:tc>
          <w:tcPr>
            <w:tcW w:w="47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443D7C4" w14:textId="137F3AB0" w:rsidR="00667AF6" w:rsidRPr="004C0D93" w:rsidRDefault="00B06538" w:rsidP="00E16B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0D93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4C0D93">
              <w:rPr>
                <w:rFonts w:ascii="Times New Roman" w:hAnsi="Times New Roman" w:cs="Times New Roman"/>
                <w:szCs w:val="20"/>
              </w:rPr>
              <w:t>5.0</w:t>
            </w:r>
          </w:p>
        </w:tc>
      </w:tr>
    </w:tbl>
    <w:p w14:paraId="1D199E86" w14:textId="7AE332CC" w:rsidR="0058784C" w:rsidRPr="00D81619" w:rsidRDefault="0058784C" w:rsidP="00921644">
      <w:pPr>
        <w:spacing w:line="360" w:lineRule="auto"/>
        <w:rPr>
          <w:rFonts w:ascii="Times New Roman" w:hAnsi="Times New Roman" w:cs="Times New Roman"/>
        </w:rPr>
      </w:pPr>
    </w:p>
    <w:p w14:paraId="46B3E3F3" w14:textId="225561F8" w:rsidR="00921644" w:rsidRDefault="008A05FB" w:rsidP="0092164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="00921644">
        <w:rPr>
          <w:rFonts w:ascii="Times New Roman" w:hAnsi="Times New Roman" w:cs="Times New Roman" w:hint="eastAsia"/>
        </w:rPr>
        <w:t>ridotomized</w:t>
      </w:r>
      <w:r w:rsidR="00921644">
        <w:rPr>
          <w:rFonts w:ascii="Times New Roman" w:hAnsi="Times New Roman" w:cs="Times New Roman"/>
        </w:rPr>
        <w:t xml:space="preserve"> </w:t>
      </w:r>
      <w:r w:rsidR="00921644">
        <w:rPr>
          <w:rFonts w:ascii="Times New Roman" w:hAnsi="Times New Roman" w:cs="Times New Roman" w:hint="eastAsia"/>
        </w:rPr>
        <w:t>eyes</w:t>
      </w:r>
      <w:r>
        <w:rPr>
          <w:rFonts w:ascii="Times New Roman" w:hAnsi="Times New Roman" w:cs="Times New Roman"/>
        </w:rPr>
        <w:t xml:space="preserve"> (N=</w:t>
      </w:r>
      <w:r w:rsidR="00921644">
        <w:rPr>
          <w:rFonts w:ascii="Times New Roman" w:hAnsi="Times New Roman" w:cs="Times New Roman"/>
        </w:rPr>
        <w:t>31</w:t>
      </w:r>
      <w:r>
        <w:rPr>
          <w:rFonts w:ascii="Times New Roman" w:hAnsi="Times New Roman" w:cs="Times New Roman"/>
        </w:rPr>
        <w:t>) and virgin eyes (N=13)</w:t>
      </w:r>
      <w:r w:rsidR="00921644">
        <w:rPr>
          <w:rFonts w:ascii="Times New Roman" w:hAnsi="Times New Roman" w:cs="Times New Roman"/>
        </w:rPr>
        <w:t xml:space="preserve"> </w:t>
      </w:r>
    </w:p>
    <w:p w14:paraId="7E3CC05C" w14:textId="0227F442" w:rsidR="00921644" w:rsidRDefault="00921644" w:rsidP="0092164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DF2424">
        <w:rPr>
          <w:rFonts w:ascii="Times New Roman" w:hAnsi="Times New Roman" w:cs="Times New Roman" w:hint="eastAsia"/>
        </w:rPr>
        <w:t xml:space="preserve">Mann-Whitney </w:t>
      </w:r>
      <w:r>
        <w:rPr>
          <w:rFonts w:ascii="Times New Roman" w:hAnsi="Times New Roman" w:cs="Times New Roman"/>
        </w:rPr>
        <w:t xml:space="preserve">U </w:t>
      </w:r>
      <w:r w:rsidRPr="00DF2424">
        <w:rPr>
          <w:rFonts w:ascii="Times New Roman" w:hAnsi="Times New Roman" w:cs="Times New Roman" w:hint="eastAsia"/>
        </w:rPr>
        <w:t xml:space="preserve">test was used for comparing </w:t>
      </w:r>
      <w:r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 w:hint="eastAsia"/>
        </w:rPr>
        <w:t>absolut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rrors</w:t>
      </w:r>
      <w:r>
        <w:rPr>
          <w:rFonts w:ascii="Times New Roman" w:hAnsi="Times New Roman" w:cs="Times New Roman"/>
        </w:rPr>
        <w:t xml:space="preserve"> between the </w:t>
      </w:r>
      <w:r w:rsidRPr="00DF2424">
        <w:rPr>
          <w:rFonts w:ascii="Times New Roman" w:hAnsi="Times New Roman" w:cs="Times New Roman" w:hint="eastAsia"/>
        </w:rPr>
        <w:t>two groups.</w:t>
      </w:r>
    </w:p>
    <w:p w14:paraId="2DBDE374" w14:textId="65832719" w:rsidR="00921644" w:rsidRPr="00921644" w:rsidRDefault="00921644" w:rsidP="008C494C">
      <w:pPr>
        <w:spacing w:line="360" w:lineRule="auto"/>
        <w:rPr>
          <w:rFonts w:ascii="Times New Roman" w:hAnsi="Times New Roman" w:cs="Times New Roman"/>
        </w:rPr>
        <w:sectPr w:rsidR="00921644" w:rsidRPr="00921644" w:rsidSect="00C975C5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</w:rPr>
        <w:lastRenderedPageBreak/>
        <w:t xml:space="preserve">APAC = </w:t>
      </w:r>
      <w:r w:rsidRPr="0074509B">
        <w:rPr>
          <w:rFonts w:ascii="Times New Roman" w:hAnsi="Times New Roman" w:cs="Times New Roman"/>
        </w:rPr>
        <w:t>acute primary angle closure</w:t>
      </w:r>
      <w:r>
        <w:rPr>
          <w:rFonts w:ascii="Times New Roman" w:hAnsi="Times New Roman" w:cs="Times New Roman"/>
        </w:rPr>
        <w:t xml:space="preserve">; LPI = laser peripheral iridotomy; MAE = mean absolute error; </w:t>
      </w:r>
      <w:r w:rsidRPr="00DC42C0">
        <w:rPr>
          <w:rFonts w:ascii="Times New Roman" w:hAnsi="Times New Roman" w:cs="Times New Roman"/>
        </w:rPr>
        <w:t xml:space="preserve">MedAE = median absolute error; PE = prediction error; SD = standard deviation; </w:t>
      </w:r>
      <w:r w:rsidRPr="00DC42C0">
        <w:rPr>
          <w:rFonts w:ascii="Times New Roman" w:hAnsi="Times New Roman" w:cs="Times New Roman" w:hint="eastAsia"/>
        </w:rPr>
        <w:t>H</w:t>
      </w:r>
      <w:r w:rsidRPr="00DC42C0">
        <w:rPr>
          <w:rFonts w:ascii="Times New Roman" w:hAnsi="Times New Roman" w:cs="Times New Roman"/>
        </w:rPr>
        <w:t>ill-RBF 3.0 = Hill-Radial Basis Function 3.0; EVO = Emmetropia verifying optical</w:t>
      </w:r>
      <w:r w:rsidR="00376909" w:rsidRPr="00DC42C0">
        <w:rPr>
          <w:rFonts w:ascii="Times New Roman" w:hAnsi="Times New Roman" w:cs="Times New Roman" w:hint="eastAsia"/>
        </w:rPr>
        <w:t>;</w:t>
      </w:r>
      <w:r w:rsidR="00376909" w:rsidRPr="00DC42C0">
        <w:rPr>
          <w:rFonts w:ascii="Times New Roman" w:hAnsi="Times New Roman" w:cs="Times New Roman"/>
        </w:rPr>
        <w:t xml:space="preserve"> </w:t>
      </w:r>
      <w:r w:rsidR="00376909" w:rsidRPr="00DC42C0">
        <w:rPr>
          <w:rFonts w:ascii="Times New Roman" w:hAnsi="Times New Roman" w:cs="Times New Roman" w:hint="eastAsia"/>
        </w:rPr>
        <w:t>Pearl-DGS</w:t>
      </w:r>
      <w:r w:rsidR="00376909" w:rsidRPr="00DC42C0">
        <w:rPr>
          <w:rFonts w:ascii="Times New Roman" w:hAnsi="Times New Roman" w:cs="Times New Roman"/>
        </w:rPr>
        <w:t xml:space="preserve"> </w:t>
      </w:r>
      <w:r w:rsidR="00376909" w:rsidRPr="00DC42C0">
        <w:rPr>
          <w:rFonts w:ascii="Times New Roman" w:hAnsi="Times New Roman" w:cs="Times New Roman" w:hint="eastAsia"/>
        </w:rPr>
        <w:t>=</w:t>
      </w:r>
      <w:r w:rsidR="00D17FE4" w:rsidRPr="00DC42C0">
        <w:t xml:space="preserve"> </w:t>
      </w:r>
      <w:r w:rsidR="00D17FE4" w:rsidRPr="00DC42C0">
        <w:rPr>
          <w:rFonts w:ascii="Times New Roman" w:hAnsi="Times New Roman" w:cs="Times New Roman"/>
        </w:rPr>
        <w:t>Prediction Enhanced by Artificial Intelligence and output Linearization - Debellemanière, Gatinel, and Saa</w:t>
      </w:r>
      <w:r w:rsidR="00B412FB">
        <w:rPr>
          <w:rFonts w:ascii="Times New Roman" w:hAnsi="Times New Roman" w:cs="Times New Roman"/>
        </w:rPr>
        <w:t>d</w:t>
      </w:r>
    </w:p>
    <w:p w14:paraId="5BE0D9C6" w14:textId="589A4B3B" w:rsidR="00752E68" w:rsidRPr="00DF2424" w:rsidRDefault="00752E68" w:rsidP="00B412FB">
      <w:pPr>
        <w:spacing w:line="360" w:lineRule="auto"/>
        <w:rPr>
          <w:rFonts w:ascii="Times New Roman" w:hAnsi="Times New Roman" w:cs="Times New Roman"/>
        </w:rPr>
      </w:pPr>
    </w:p>
    <w:sectPr w:rsidR="00752E68" w:rsidRPr="00DF2424" w:rsidSect="00572627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300B5" w14:textId="77777777" w:rsidR="00E4351A" w:rsidRDefault="00E4351A" w:rsidP="00635FD6">
      <w:r>
        <w:separator/>
      </w:r>
    </w:p>
  </w:endnote>
  <w:endnote w:type="continuationSeparator" w:id="0">
    <w:p w14:paraId="1D1DC12A" w14:textId="77777777" w:rsidR="00E4351A" w:rsidRDefault="00E4351A" w:rsidP="00635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CCF35" w14:textId="77777777" w:rsidR="00E4351A" w:rsidRDefault="00E4351A" w:rsidP="00635FD6">
      <w:r>
        <w:separator/>
      </w:r>
    </w:p>
  </w:footnote>
  <w:footnote w:type="continuationSeparator" w:id="0">
    <w:p w14:paraId="6D5A7B83" w14:textId="77777777" w:rsidR="00E4351A" w:rsidRDefault="00E4351A" w:rsidP="00635F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42220"/>
    <w:multiLevelType w:val="hybridMultilevel"/>
    <w:tmpl w:val="1F8E1430"/>
    <w:lvl w:ilvl="0" w:tplc="7E58946A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60E7198"/>
    <w:multiLevelType w:val="hybridMultilevel"/>
    <w:tmpl w:val="6246AEEC"/>
    <w:lvl w:ilvl="0" w:tplc="41F245CE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752192212">
    <w:abstractNumId w:val="0"/>
  </w:num>
  <w:num w:numId="2" w16cid:durableId="4608098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2E68"/>
    <w:rsid w:val="00000242"/>
    <w:rsid w:val="000014E4"/>
    <w:rsid w:val="00007C10"/>
    <w:rsid w:val="00010923"/>
    <w:rsid w:val="00017348"/>
    <w:rsid w:val="00017BE8"/>
    <w:rsid w:val="00022BE7"/>
    <w:rsid w:val="000247FB"/>
    <w:rsid w:val="00030E05"/>
    <w:rsid w:val="000324CB"/>
    <w:rsid w:val="000404D9"/>
    <w:rsid w:val="000414C8"/>
    <w:rsid w:val="00045833"/>
    <w:rsid w:val="0004614B"/>
    <w:rsid w:val="00066143"/>
    <w:rsid w:val="000800A5"/>
    <w:rsid w:val="00080A6A"/>
    <w:rsid w:val="0008246D"/>
    <w:rsid w:val="000848AE"/>
    <w:rsid w:val="00086594"/>
    <w:rsid w:val="000943CC"/>
    <w:rsid w:val="000A029B"/>
    <w:rsid w:val="000B0817"/>
    <w:rsid w:val="000B2322"/>
    <w:rsid w:val="000B5C4A"/>
    <w:rsid w:val="000C5116"/>
    <w:rsid w:val="000D2A3D"/>
    <w:rsid w:val="000D6A5F"/>
    <w:rsid w:val="000E1169"/>
    <w:rsid w:val="000E1B6F"/>
    <w:rsid w:val="000E786D"/>
    <w:rsid w:val="000F0586"/>
    <w:rsid w:val="000F069F"/>
    <w:rsid w:val="000F0E01"/>
    <w:rsid w:val="001023FE"/>
    <w:rsid w:val="00110496"/>
    <w:rsid w:val="0011687B"/>
    <w:rsid w:val="001248A3"/>
    <w:rsid w:val="00130B1D"/>
    <w:rsid w:val="00143064"/>
    <w:rsid w:val="0015037E"/>
    <w:rsid w:val="001503CE"/>
    <w:rsid w:val="001828B3"/>
    <w:rsid w:val="0018561E"/>
    <w:rsid w:val="001900CB"/>
    <w:rsid w:val="001929CF"/>
    <w:rsid w:val="001B7CDF"/>
    <w:rsid w:val="001C3FEF"/>
    <w:rsid w:val="001C43D8"/>
    <w:rsid w:val="001C45AD"/>
    <w:rsid w:val="001D28F5"/>
    <w:rsid w:val="001D2998"/>
    <w:rsid w:val="001D3891"/>
    <w:rsid w:val="001E024D"/>
    <w:rsid w:val="001E4926"/>
    <w:rsid w:val="001E7333"/>
    <w:rsid w:val="001F7EE2"/>
    <w:rsid w:val="00200FDF"/>
    <w:rsid w:val="0020116E"/>
    <w:rsid w:val="00205AAD"/>
    <w:rsid w:val="00216A95"/>
    <w:rsid w:val="00221D13"/>
    <w:rsid w:val="00230EC7"/>
    <w:rsid w:val="00233855"/>
    <w:rsid w:val="00235599"/>
    <w:rsid w:val="0023633B"/>
    <w:rsid w:val="0023726A"/>
    <w:rsid w:val="002379DB"/>
    <w:rsid w:val="00240166"/>
    <w:rsid w:val="002405A1"/>
    <w:rsid w:val="00243EA7"/>
    <w:rsid w:val="0024765D"/>
    <w:rsid w:val="00254EF0"/>
    <w:rsid w:val="00267C50"/>
    <w:rsid w:val="00275A80"/>
    <w:rsid w:val="00275EF0"/>
    <w:rsid w:val="0027640D"/>
    <w:rsid w:val="0028365B"/>
    <w:rsid w:val="00293DE8"/>
    <w:rsid w:val="002969A2"/>
    <w:rsid w:val="002976BA"/>
    <w:rsid w:val="00297AC9"/>
    <w:rsid w:val="002B7B35"/>
    <w:rsid w:val="002C4FD6"/>
    <w:rsid w:val="002C6064"/>
    <w:rsid w:val="002C70BC"/>
    <w:rsid w:val="002C7B0E"/>
    <w:rsid w:val="002D080B"/>
    <w:rsid w:val="002D37BA"/>
    <w:rsid w:val="002E0BEC"/>
    <w:rsid w:val="002E12DF"/>
    <w:rsid w:val="002F5E20"/>
    <w:rsid w:val="003008B7"/>
    <w:rsid w:val="00311265"/>
    <w:rsid w:val="0031230B"/>
    <w:rsid w:val="003142A9"/>
    <w:rsid w:val="00316F64"/>
    <w:rsid w:val="00324F12"/>
    <w:rsid w:val="003377AE"/>
    <w:rsid w:val="00341173"/>
    <w:rsid w:val="00341331"/>
    <w:rsid w:val="0034282E"/>
    <w:rsid w:val="00345B94"/>
    <w:rsid w:val="0035122E"/>
    <w:rsid w:val="00364AB4"/>
    <w:rsid w:val="00365D89"/>
    <w:rsid w:val="0037006E"/>
    <w:rsid w:val="00375B62"/>
    <w:rsid w:val="00376519"/>
    <w:rsid w:val="00376909"/>
    <w:rsid w:val="0038693F"/>
    <w:rsid w:val="003916A6"/>
    <w:rsid w:val="00391E4C"/>
    <w:rsid w:val="003A778D"/>
    <w:rsid w:val="003B041A"/>
    <w:rsid w:val="003B115B"/>
    <w:rsid w:val="003B7432"/>
    <w:rsid w:val="003C6D2D"/>
    <w:rsid w:val="003C7441"/>
    <w:rsid w:val="003E6EB2"/>
    <w:rsid w:val="003F585C"/>
    <w:rsid w:val="004024B5"/>
    <w:rsid w:val="00405DD9"/>
    <w:rsid w:val="004068CA"/>
    <w:rsid w:val="004139C3"/>
    <w:rsid w:val="004151F2"/>
    <w:rsid w:val="00420E73"/>
    <w:rsid w:val="00425516"/>
    <w:rsid w:val="00434EA5"/>
    <w:rsid w:val="00436FCC"/>
    <w:rsid w:val="00441C31"/>
    <w:rsid w:val="004438BC"/>
    <w:rsid w:val="00444D7D"/>
    <w:rsid w:val="00465B75"/>
    <w:rsid w:val="00467661"/>
    <w:rsid w:val="00480063"/>
    <w:rsid w:val="00484475"/>
    <w:rsid w:val="00492675"/>
    <w:rsid w:val="004A68EC"/>
    <w:rsid w:val="004A775D"/>
    <w:rsid w:val="004B4540"/>
    <w:rsid w:val="004C0D93"/>
    <w:rsid w:val="004C5D86"/>
    <w:rsid w:val="004D1756"/>
    <w:rsid w:val="004D42E3"/>
    <w:rsid w:val="004E431E"/>
    <w:rsid w:val="004E54D6"/>
    <w:rsid w:val="005002B5"/>
    <w:rsid w:val="00506669"/>
    <w:rsid w:val="00514E26"/>
    <w:rsid w:val="005160C2"/>
    <w:rsid w:val="005210BC"/>
    <w:rsid w:val="005213AC"/>
    <w:rsid w:val="00521593"/>
    <w:rsid w:val="00533B4B"/>
    <w:rsid w:val="00557766"/>
    <w:rsid w:val="00563FF7"/>
    <w:rsid w:val="00570978"/>
    <w:rsid w:val="00572627"/>
    <w:rsid w:val="00572B88"/>
    <w:rsid w:val="0057759C"/>
    <w:rsid w:val="00583552"/>
    <w:rsid w:val="00586CDE"/>
    <w:rsid w:val="0058784C"/>
    <w:rsid w:val="005A105A"/>
    <w:rsid w:val="005A2327"/>
    <w:rsid w:val="005A5576"/>
    <w:rsid w:val="005B05CE"/>
    <w:rsid w:val="005C6BDC"/>
    <w:rsid w:val="005C7023"/>
    <w:rsid w:val="005D0EE6"/>
    <w:rsid w:val="005F2657"/>
    <w:rsid w:val="00600C74"/>
    <w:rsid w:val="00604797"/>
    <w:rsid w:val="00606850"/>
    <w:rsid w:val="00635EAA"/>
    <w:rsid w:val="00635FD6"/>
    <w:rsid w:val="00640B19"/>
    <w:rsid w:val="00642DA7"/>
    <w:rsid w:val="00647DEF"/>
    <w:rsid w:val="00651479"/>
    <w:rsid w:val="00652DEA"/>
    <w:rsid w:val="00653E50"/>
    <w:rsid w:val="0066530A"/>
    <w:rsid w:val="00667AF6"/>
    <w:rsid w:val="00670218"/>
    <w:rsid w:val="00672FEE"/>
    <w:rsid w:val="00683FD8"/>
    <w:rsid w:val="00695199"/>
    <w:rsid w:val="0069659C"/>
    <w:rsid w:val="006C53B9"/>
    <w:rsid w:val="006D114D"/>
    <w:rsid w:val="006E023D"/>
    <w:rsid w:val="006E66EC"/>
    <w:rsid w:val="006E6862"/>
    <w:rsid w:val="006F541E"/>
    <w:rsid w:val="00701826"/>
    <w:rsid w:val="00703B56"/>
    <w:rsid w:val="00715DD5"/>
    <w:rsid w:val="00717FC9"/>
    <w:rsid w:val="00720BEB"/>
    <w:rsid w:val="00726109"/>
    <w:rsid w:val="0074050C"/>
    <w:rsid w:val="00743700"/>
    <w:rsid w:val="00745F6E"/>
    <w:rsid w:val="00752E68"/>
    <w:rsid w:val="00755779"/>
    <w:rsid w:val="007603E2"/>
    <w:rsid w:val="00761DB4"/>
    <w:rsid w:val="00762FC7"/>
    <w:rsid w:val="00763990"/>
    <w:rsid w:val="007675CE"/>
    <w:rsid w:val="00767C8C"/>
    <w:rsid w:val="00770BE9"/>
    <w:rsid w:val="00775DD5"/>
    <w:rsid w:val="0078184D"/>
    <w:rsid w:val="00782CC0"/>
    <w:rsid w:val="007A0E1D"/>
    <w:rsid w:val="007A70F5"/>
    <w:rsid w:val="007B0012"/>
    <w:rsid w:val="007B2C75"/>
    <w:rsid w:val="007B61C7"/>
    <w:rsid w:val="007C40FE"/>
    <w:rsid w:val="007E0B50"/>
    <w:rsid w:val="007E212E"/>
    <w:rsid w:val="007E4123"/>
    <w:rsid w:val="007F49A0"/>
    <w:rsid w:val="0080211D"/>
    <w:rsid w:val="00803177"/>
    <w:rsid w:val="008040CB"/>
    <w:rsid w:val="008065D8"/>
    <w:rsid w:val="00813F13"/>
    <w:rsid w:val="00814349"/>
    <w:rsid w:val="00821EB8"/>
    <w:rsid w:val="008359F9"/>
    <w:rsid w:val="008360EC"/>
    <w:rsid w:val="00840255"/>
    <w:rsid w:val="00843304"/>
    <w:rsid w:val="0085089C"/>
    <w:rsid w:val="00853F64"/>
    <w:rsid w:val="00855A87"/>
    <w:rsid w:val="00864B16"/>
    <w:rsid w:val="00865957"/>
    <w:rsid w:val="00865F66"/>
    <w:rsid w:val="00873505"/>
    <w:rsid w:val="00875AA6"/>
    <w:rsid w:val="008A0129"/>
    <w:rsid w:val="008A0471"/>
    <w:rsid w:val="008A05FB"/>
    <w:rsid w:val="008A4548"/>
    <w:rsid w:val="008B1786"/>
    <w:rsid w:val="008B20AF"/>
    <w:rsid w:val="008C494C"/>
    <w:rsid w:val="008D5E16"/>
    <w:rsid w:val="008E128E"/>
    <w:rsid w:val="008F2072"/>
    <w:rsid w:val="008F4BA7"/>
    <w:rsid w:val="008F5722"/>
    <w:rsid w:val="00904422"/>
    <w:rsid w:val="009068D1"/>
    <w:rsid w:val="00915103"/>
    <w:rsid w:val="009161AB"/>
    <w:rsid w:val="00921644"/>
    <w:rsid w:val="00932FBF"/>
    <w:rsid w:val="00937C06"/>
    <w:rsid w:val="00945D5A"/>
    <w:rsid w:val="00946029"/>
    <w:rsid w:val="009631E4"/>
    <w:rsid w:val="00967E57"/>
    <w:rsid w:val="009804CD"/>
    <w:rsid w:val="009933AB"/>
    <w:rsid w:val="00995440"/>
    <w:rsid w:val="00995E13"/>
    <w:rsid w:val="009969AD"/>
    <w:rsid w:val="009970F3"/>
    <w:rsid w:val="009A61A7"/>
    <w:rsid w:val="009B7A0C"/>
    <w:rsid w:val="009C5AF4"/>
    <w:rsid w:val="009E2E1A"/>
    <w:rsid w:val="00A04C34"/>
    <w:rsid w:val="00A06311"/>
    <w:rsid w:val="00A10144"/>
    <w:rsid w:val="00A42BB6"/>
    <w:rsid w:val="00A6173C"/>
    <w:rsid w:val="00A651EE"/>
    <w:rsid w:val="00A74FDA"/>
    <w:rsid w:val="00A765B8"/>
    <w:rsid w:val="00A810BC"/>
    <w:rsid w:val="00A84A7E"/>
    <w:rsid w:val="00A8636E"/>
    <w:rsid w:val="00A86A36"/>
    <w:rsid w:val="00A9118A"/>
    <w:rsid w:val="00A938CE"/>
    <w:rsid w:val="00AA4587"/>
    <w:rsid w:val="00AC41FB"/>
    <w:rsid w:val="00AC43D0"/>
    <w:rsid w:val="00AC525E"/>
    <w:rsid w:val="00AD152D"/>
    <w:rsid w:val="00AE3ED6"/>
    <w:rsid w:val="00AE48DB"/>
    <w:rsid w:val="00AE4D79"/>
    <w:rsid w:val="00AE564C"/>
    <w:rsid w:val="00AF1C74"/>
    <w:rsid w:val="00AF7727"/>
    <w:rsid w:val="00B02736"/>
    <w:rsid w:val="00B0523A"/>
    <w:rsid w:val="00B06538"/>
    <w:rsid w:val="00B067CF"/>
    <w:rsid w:val="00B10440"/>
    <w:rsid w:val="00B10F20"/>
    <w:rsid w:val="00B32EC8"/>
    <w:rsid w:val="00B412FB"/>
    <w:rsid w:val="00B42441"/>
    <w:rsid w:val="00B43D82"/>
    <w:rsid w:val="00B44F45"/>
    <w:rsid w:val="00B46CAF"/>
    <w:rsid w:val="00B542A7"/>
    <w:rsid w:val="00B605FE"/>
    <w:rsid w:val="00B60A04"/>
    <w:rsid w:val="00B60A95"/>
    <w:rsid w:val="00B62942"/>
    <w:rsid w:val="00B67A1A"/>
    <w:rsid w:val="00B775CD"/>
    <w:rsid w:val="00B9100F"/>
    <w:rsid w:val="00BA1C30"/>
    <w:rsid w:val="00BB13F2"/>
    <w:rsid w:val="00BB3892"/>
    <w:rsid w:val="00BB7C5A"/>
    <w:rsid w:val="00BC185B"/>
    <w:rsid w:val="00BC5AF8"/>
    <w:rsid w:val="00BD2856"/>
    <w:rsid w:val="00BD6DA8"/>
    <w:rsid w:val="00BD7746"/>
    <w:rsid w:val="00BE109C"/>
    <w:rsid w:val="00BF7DCC"/>
    <w:rsid w:val="00C048AD"/>
    <w:rsid w:val="00C05565"/>
    <w:rsid w:val="00C05BD8"/>
    <w:rsid w:val="00C060B0"/>
    <w:rsid w:val="00C1085F"/>
    <w:rsid w:val="00C22CB9"/>
    <w:rsid w:val="00C26B4A"/>
    <w:rsid w:val="00C26DA7"/>
    <w:rsid w:val="00C3611F"/>
    <w:rsid w:val="00C47D37"/>
    <w:rsid w:val="00C5117B"/>
    <w:rsid w:val="00C52486"/>
    <w:rsid w:val="00C6013B"/>
    <w:rsid w:val="00C62CF8"/>
    <w:rsid w:val="00C75595"/>
    <w:rsid w:val="00C7655B"/>
    <w:rsid w:val="00C80468"/>
    <w:rsid w:val="00C81B0C"/>
    <w:rsid w:val="00C81D69"/>
    <w:rsid w:val="00C835BE"/>
    <w:rsid w:val="00C84D4B"/>
    <w:rsid w:val="00C86174"/>
    <w:rsid w:val="00C87CB4"/>
    <w:rsid w:val="00C90BED"/>
    <w:rsid w:val="00C9527F"/>
    <w:rsid w:val="00C975C5"/>
    <w:rsid w:val="00CB036F"/>
    <w:rsid w:val="00CB299A"/>
    <w:rsid w:val="00CB46E9"/>
    <w:rsid w:val="00CC36FD"/>
    <w:rsid w:val="00CC58E1"/>
    <w:rsid w:val="00CD1889"/>
    <w:rsid w:val="00CE0883"/>
    <w:rsid w:val="00CE3AD9"/>
    <w:rsid w:val="00CE7333"/>
    <w:rsid w:val="00CF0A52"/>
    <w:rsid w:val="00CF357B"/>
    <w:rsid w:val="00CF617A"/>
    <w:rsid w:val="00D041C4"/>
    <w:rsid w:val="00D05843"/>
    <w:rsid w:val="00D10DE2"/>
    <w:rsid w:val="00D17FE4"/>
    <w:rsid w:val="00D40AE2"/>
    <w:rsid w:val="00D40E5B"/>
    <w:rsid w:val="00D410CB"/>
    <w:rsid w:val="00D50B0A"/>
    <w:rsid w:val="00D51079"/>
    <w:rsid w:val="00D640C1"/>
    <w:rsid w:val="00D66C02"/>
    <w:rsid w:val="00D725D1"/>
    <w:rsid w:val="00D748B9"/>
    <w:rsid w:val="00D758E3"/>
    <w:rsid w:val="00D81619"/>
    <w:rsid w:val="00D81A4F"/>
    <w:rsid w:val="00D8690A"/>
    <w:rsid w:val="00D91CAB"/>
    <w:rsid w:val="00DB7F33"/>
    <w:rsid w:val="00DC42C0"/>
    <w:rsid w:val="00DC74CF"/>
    <w:rsid w:val="00DC779D"/>
    <w:rsid w:val="00DD63B5"/>
    <w:rsid w:val="00DF1FD0"/>
    <w:rsid w:val="00E0284C"/>
    <w:rsid w:val="00E05F78"/>
    <w:rsid w:val="00E10ED5"/>
    <w:rsid w:val="00E15F81"/>
    <w:rsid w:val="00E16BD7"/>
    <w:rsid w:val="00E37216"/>
    <w:rsid w:val="00E4351A"/>
    <w:rsid w:val="00E441F4"/>
    <w:rsid w:val="00E603B6"/>
    <w:rsid w:val="00E60C44"/>
    <w:rsid w:val="00E63589"/>
    <w:rsid w:val="00E733C5"/>
    <w:rsid w:val="00E75839"/>
    <w:rsid w:val="00E75AD8"/>
    <w:rsid w:val="00E908A2"/>
    <w:rsid w:val="00E915FE"/>
    <w:rsid w:val="00EA16BC"/>
    <w:rsid w:val="00EA536D"/>
    <w:rsid w:val="00EB1EF6"/>
    <w:rsid w:val="00EB780B"/>
    <w:rsid w:val="00EC210A"/>
    <w:rsid w:val="00EC2F82"/>
    <w:rsid w:val="00EC3C05"/>
    <w:rsid w:val="00EC6376"/>
    <w:rsid w:val="00EE395E"/>
    <w:rsid w:val="00EF174E"/>
    <w:rsid w:val="00EF21B3"/>
    <w:rsid w:val="00EF2BAD"/>
    <w:rsid w:val="00F0057A"/>
    <w:rsid w:val="00F12D7F"/>
    <w:rsid w:val="00F17DFE"/>
    <w:rsid w:val="00F214E7"/>
    <w:rsid w:val="00F24A12"/>
    <w:rsid w:val="00F25970"/>
    <w:rsid w:val="00F26DCB"/>
    <w:rsid w:val="00F32059"/>
    <w:rsid w:val="00F367CB"/>
    <w:rsid w:val="00F36A66"/>
    <w:rsid w:val="00F45FD1"/>
    <w:rsid w:val="00F476D2"/>
    <w:rsid w:val="00F527D9"/>
    <w:rsid w:val="00F7078C"/>
    <w:rsid w:val="00F71F69"/>
    <w:rsid w:val="00F74C11"/>
    <w:rsid w:val="00F83241"/>
    <w:rsid w:val="00F86A6D"/>
    <w:rsid w:val="00F94D9C"/>
    <w:rsid w:val="00FA205E"/>
    <w:rsid w:val="00FA4805"/>
    <w:rsid w:val="00FA6A75"/>
    <w:rsid w:val="00FB2347"/>
    <w:rsid w:val="00FB3C03"/>
    <w:rsid w:val="00FB3EB6"/>
    <w:rsid w:val="00FC056F"/>
    <w:rsid w:val="00FC3492"/>
    <w:rsid w:val="00FD4792"/>
    <w:rsid w:val="00FE3EDC"/>
    <w:rsid w:val="00FF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B8BC3"/>
  <w15:chartTrackingRefBased/>
  <w15:docId w15:val="{E452241D-4C8F-4770-B734-6F6AF9B59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E68"/>
    <w:pPr>
      <w:widowControl w:val="0"/>
      <w:wordWrap w:val="0"/>
      <w:autoSpaceDE w:val="0"/>
      <w:autoSpaceDN w:val="0"/>
      <w:spacing w:after="0" w:line="240" w:lineRule="auto"/>
    </w:pPr>
    <w:rPr>
      <w:szCs w:val="24"/>
    </w:rPr>
  </w:style>
  <w:style w:type="paragraph" w:styleId="1">
    <w:name w:val="heading 1"/>
    <w:basedOn w:val="a"/>
    <w:next w:val="a"/>
    <w:link w:val="1Char"/>
    <w:uiPriority w:val="9"/>
    <w:qFormat/>
    <w:rsid w:val="00752E68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52E68"/>
    <w:rPr>
      <w:rFonts w:asciiTheme="majorHAnsi" w:eastAsiaTheme="majorEastAsia" w:hAnsiTheme="majorHAnsi" w:cstheme="majorBidi"/>
      <w:sz w:val="28"/>
      <w:szCs w:val="28"/>
    </w:rPr>
  </w:style>
  <w:style w:type="character" w:styleId="a3">
    <w:name w:val="annotation reference"/>
    <w:basedOn w:val="a0"/>
    <w:uiPriority w:val="99"/>
    <w:semiHidden/>
    <w:unhideWhenUsed/>
    <w:rsid w:val="00752E68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752E68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752E68"/>
    <w:rPr>
      <w:szCs w:val="24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4024B5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4024B5"/>
    <w:rPr>
      <w:b/>
      <w:bCs/>
      <w:szCs w:val="24"/>
    </w:rPr>
  </w:style>
  <w:style w:type="paragraph" w:styleId="a6">
    <w:name w:val="Revision"/>
    <w:hidden/>
    <w:uiPriority w:val="99"/>
    <w:semiHidden/>
    <w:rsid w:val="00635FD6"/>
    <w:pPr>
      <w:spacing w:after="0" w:line="240" w:lineRule="auto"/>
      <w:jc w:val="left"/>
    </w:pPr>
    <w:rPr>
      <w:szCs w:val="24"/>
    </w:rPr>
  </w:style>
  <w:style w:type="paragraph" w:styleId="a7">
    <w:name w:val="header"/>
    <w:basedOn w:val="a"/>
    <w:link w:val="Char1"/>
    <w:uiPriority w:val="99"/>
    <w:unhideWhenUsed/>
    <w:rsid w:val="00635FD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635FD6"/>
    <w:rPr>
      <w:szCs w:val="24"/>
    </w:rPr>
  </w:style>
  <w:style w:type="paragraph" w:styleId="a8">
    <w:name w:val="footer"/>
    <w:basedOn w:val="a"/>
    <w:link w:val="Char2"/>
    <w:uiPriority w:val="99"/>
    <w:unhideWhenUsed/>
    <w:rsid w:val="00635FD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635FD6"/>
    <w:rPr>
      <w:szCs w:val="24"/>
    </w:rPr>
  </w:style>
  <w:style w:type="paragraph" w:styleId="a9">
    <w:name w:val="List Paragraph"/>
    <w:basedOn w:val="a"/>
    <w:uiPriority w:val="34"/>
    <w:qFormat/>
    <w:rsid w:val="00A84A7E"/>
    <w:pPr>
      <w:ind w:leftChars="400" w:left="800"/>
    </w:pPr>
  </w:style>
  <w:style w:type="paragraph" w:styleId="aa">
    <w:name w:val="Balloon Text"/>
    <w:basedOn w:val="a"/>
    <w:link w:val="Char3"/>
    <w:uiPriority w:val="99"/>
    <w:semiHidden/>
    <w:unhideWhenUsed/>
    <w:rsid w:val="00D410C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D410C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4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41A992-C493-4741-92C1-F6F4C2BE9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경은(의학과)</dc:creator>
  <cp:keywords/>
  <dc:description/>
  <cp:lastModifiedBy>SEUNGJUN LEE</cp:lastModifiedBy>
  <cp:revision>4</cp:revision>
  <dcterms:created xsi:type="dcterms:W3CDTF">2023-11-15T04:03:00Z</dcterms:created>
  <dcterms:modified xsi:type="dcterms:W3CDTF">2023-11-15T23:19:00Z</dcterms:modified>
</cp:coreProperties>
</file>